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D9366E" w:rsidR="00587C44" w:rsidP="00587C44" w:rsidRDefault="00587C44" w14:paraId="6C893F3F" w14:textId="43D57880">
      <w:pPr>
        <w:spacing w:line="276" w:lineRule="auto"/>
        <w:rPr>
          <w:b w:val="1"/>
          <w:bCs w:val="1"/>
          <w:lang w:val="en-US"/>
        </w:rPr>
      </w:pPr>
      <w:r w:rsidRPr="7185C762" w:rsidR="00587C44">
        <w:rPr>
          <w:b w:val="1"/>
          <w:bCs w:val="1"/>
          <w:lang w:val="en-US"/>
        </w:rPr>
        <w:t>Appendix – Interview guide</w:t>
      </w:r>
      <w:r w:rsidRPr="7185C762" w:rsidR="00D9366E">
        <w:rPr>
          <w:b w:val="1"/>
          <w:bCs w:val="1"/>
          <w:lang w:val="en-US"/>
        </w:rPr>
        <w:t xml:space="preserve"> f</w:t>
      </w:r>
      <w:r w:rsidRPr="7185C762" w:rsidR="00D9366E">
        <w:rPr>
          <w:b w:val="1"/>
          <w:bCs w:val="1"/>
          <w:lang w:val="en-US"/>
        </w:rPr>
        <w:t>or semi-structured interviews</w:t>
      </w:r>
    </w:p>
    <w:p w:rsidRPr="00D9366E" w:rsidR="00D9366E" w:rsidP="00587C44" w:rsidRDefault="00D9366E" w14:paraId="178E30EB" w14:textId="502071C0">
      <w:pPr>
        <w:spacing w:line="276" w:lineRule="auto"/>
        <w:rPr>
          <w:lang w:val="en-US"/>
        </w:rPr>
      </w:pPr>
      <w:r w:rsidRPr="31BC7013" w:rsidR="00D9366E">
        <w:rPr>
          <w:lang w:val="en-US"/>
        </w:rPr>
        <w:t>N</w:t>
      </w:r>
      <w:r w:rsidRPr="31BC7013" w:rsidR="00D9366E">
        <w:rPr>
          <w:lang w:val="en-US"/>
        </w:rPr>
        <w:t xml:space="preserve">ote: </w:t>
      </w:r>
      <w:r w:rsidRPr="31BC7013" w:rsidR="00C360AE">
        <w:rPr>
          <w:lang w:val="en-US"/>
        </w:rPr>
        <w:t xml:space="preserve">This is merely a guide </w:t>
      </w:r>
      <w:r w:rsidRPr="31BC7013" w:rsidR="002F42F8">
        <w:rPr>
          <w:lang w:val="en-US"/>
        </w:rPr>
        <w:t>which structured</w:t>
      </w:r>
      <w:r w:rsidRPr="31BC7013" w:rsidR="00C360AE">
        <w:rPr>
          <w:lang w:val="en-US"/>
        </w:rPr>
        <w:t xml:space="preserve"> the semi-structured interviews. </w:t>
      </w:r>
      <w:r w:rsidRPr="31BC7013" w:rsidR="00C360AE">
        <w:rPr>
          <w:lang w:val="en-US"/>
        </w:rPr>
        <w:t xml:space="preserve">The questions were not </w:t>
      </w:r>
      <w:r w:rsidRPr="31BC7013" w:rsidR="001A40EE">
        <w:rPr>
          <w:lang w:val="en-US"/>
        </w:rPr>
        <w:t xml:space="preserve">necessarily </w:t>
      </w:r>
      <w:r w:rsidRPr="31BC7013" w:rsidR="00C360AE">
        <w:rPr>
          <w:lang w:val="en-US"/>
        </w:rPr>
        <w:t xml:space="preserve">asked in this </w:t>
      </w:r>
      <w:r w:rsidRPr="31BC7013" w:rsidR="00C360AE">
        <w:rPr>
          <w:lang w:val="en-US"/>
        </w:rPr>
        <w:t>particular order</w:t>
      </w:r>
      <w:r w:rsidRPr="31BC7013" w:rsidR="00C360AE">
        <w:rPr>
          <w:lang w:val="en-US"/>
        </w:rPr>
        <w:t xml:space="preserve"> or exact wording.</w:t>
      </w:r>
      <w:r w:rsidRPr="31BC7013" w:rsidR="00C360AE">
        <w:rPr>
          <w:lang w:val="en-US"/>
        </w:rPr>
        <w:t xml:space="preserve"> The interviews were more of a conversational and open format, </w:t>
      </w:r>
      <w:r w:rsidRPr="31BC7013" w:rsidR="001A40EE">
        <w:rPr>
          <w:lang w:val="en-US"/>
        </w:rPr>
        <w:t>in which</w:t>
      </w:r>
      <w:r w:rsidRPr="31BC7013" w:rsidR="00C360AE">
        <w:rPr>
          <w:lang w:val="en-US"/>
        </w:rPr>
        <w:t xml:space="preserve"> </w:t>
      </w:r>
      <w:r w:rsidRPr="31BC7013" w:rsidR="001360CD">
        <w:rPr>
          <w:lang w:val="en-US"/>
        </w:rPr>
        <w:t>participants</w:t>
      </w:r>
      <w:r w:rsidRPr="31BC7013" w:rsidR="005C4E2E">
        <w:rPr>
          <w:lang w:val="en-US"/>
        </w:rPr>
        <w:t xml:space="preserve"> </w:t>
      </w:r>
      <w:r w:rsidRPr="31BC7013" w:rsidR="00981FB3">
        <w:rPr>
          <w:lang w:val="en-US"/>
        </w:rPr>
        <w:t>could</w:t>
      </w:r>
      <w:r w:rsidRPr="31BC7013" w:rsidR="005C4E2E">
        <w:rPr>
          <w:lang w:val="en-US"/>
        </w:rPr>
        <w:t xml:space="preserve"> talk about topics outside these questions in case those topics came up and were </w:t>
      </w:r>
      <w:r w:rsidRPr="31BC7013" w:rsidR="005C4E2E">
        <w:rPr>
          <w:lang w:val="en-US"/>
        </w:rPr>
        <w:t>deemed</w:t>
      </w:r>
      <w:r w:rsidRPr="31BC7013" w:rsidR="005C4E2E">
        <w:rPr>
          <w:lang w:val="en-US"/>
        </w:rPr>
        <w:t xml:space="preserve"> relevant for the study. The questions below were used more as a </w:t>
      </w:r>
      <w:r w:rsidRPr="31BC7013" w:rsidR="00E45F33">
        <w:rPr>
          <w:lang w:val="en-US"/>
        </w:rPr>
        <w:t>basis</w:t>
      </w:r>
      <w:r w:rsidRPr="31BC7013" w:rsidR="005C4E2E">
        <w:rPr>
          <w:lang w:val="en-US"/>
        </w:rPr>
        <w:t xml:space="preserve"> to ensure the interviewer remembered to cover the most important </w:t>
      </w:r>
      <w:r w:rsidRPr="31BC7013" w:rsidR="002F42F8">
        <w:rPr>
          <w:lang w:val="en-US"/>
        </w:rPr>
        <w:t>aspects of the qualitative data collection.</w:t>
      </w:r>
      <w:r w:rsidRPr="31BC7013" w:rsidR="00807C3F">
        <w:rPr>
          <w:lang w:val="en-US"/>
        </w:rPr>
        <w:t xml:space="preserve"> The questions were slightly different based on the engagement level of the </w:t>
      </w:r>
      <w:r w:rsidRPr="31BC7013" w:rsidR="00F87786">
        <w:rPr>
          <w:lang w:val="en-US"/>
        </w:rPr>
        <w:t xml:space="preserve">participant. </w:t>
      </w:r>
    </w:p>
    <w:p w:rsidRPr="001561FC" w:rsidR="00587C44" w:rsidP="00587C44" w:rsidRDefault="000971C9" w14:paraId="788F32B6" w14:textId="24AA36B9">
      <w:pPr>
        <w:rPr>
          <w:sz w:val="24"/>
          <w:szCs w:val="24"/>
          <w:u w:val="single"/>
          <w:lang w:val="en-US"/>
        </w:rPr>
      </w:pPr>
      <w:r w:rsidRPr="001561FC">
        <w:rPr>
          <w:sz w:val="24"/>
          <w:szCs w:val="24"/>
          <w:u w:val="single"/>
          <w:lang w:val="en-US"/>
        </w:rPr>
        <w:t>High</w:t>
      </w:r>
      <w:r w:rsidRPr="001561FC" w:rsidR="00587C44">
        <w:rPr>
          <w:sz w:val="24"/>
          <w:szCs w:val="24"/>
          <w:u w:val="single"/>
          <w:lang w:val="en-US"/>
        </w:rPr>
        <w:t>–</w:t>
      </w:r>
      <w:r w:rsidRPr="001561FC">
        <w:rPr>
          <w:sz w:val="24"/>
          <w:szCs w:val="24"/>
          <w:u w:val="single"/>
          <w:lang w:val="en-US"/>
        </w:rPr>
        <w:t>adherence participant</w:t>
      </w:r>
      <w:r w:rsidRPr="001561FC" w:rsidR="00587C44">
        <w:rPr>
          <w:sz w:val="24"/>
          <w:szCs w:val="24"/>
          <w:u w:val="single"/>
          <w:lang w:val="en-US"/>
        </w:rPr>
        <w:t xml:space="preserve"> answered more than 14 </w:t>
      </w:r>
      <w:proofErr w:type="gramStart"/>
      <w:r w:rsidRPr="001561FC" w:rsidR="00587C44">
        <w:rPr>
          <w:sz w:val="24"/>
          <w:szCs w:val="24"/>
          <w:u w:val="single"/>
          <w:lang w:val="en-US"/>
        </w:rPr>
        <w:t>times</w:t>
      </w:r>
      <w:proofErr w:type="gramEnd"/>
    </w:p>
    <w:p w:rsidR="00587C44" w:rsidP="00587C44" w:rsidRDefault="00587C44" w14:paraId="34A59040" w14:textId="7782844E">
      <w:pPr>
        <w:pStyle w:val="ListParagraph"/>
        <w:numPr>
          <w:ilvl w:val="0"/>
          <w:numId w:val="5"/>
        </w:numPr>
        <w:rPr>
          <w:b/>
          <w:bCs/>
        </w:rPr>
      </w:pPr>
      <w:r w:rsidRPr="00587C44">
        <w:rPr>
          <w:b/>
          <w:bCs/>
        </w:rPr>
        <w:t xml:space="preserve">Did </w:t>
      </w:r>
      <w:r w:rsidR="001B60CD">
        <w:rPr>
          <w:b/>
          <w:bCs/>
        </w:rPr>
        <w:t>the intervention</w:t>
      </w:r>
      <w:r w:rsidRPr="00587C44">
        <w:rPr>
          <w:b/>
          <w:bCs/>
        </w:rPr>
        <w:t xml:space="preserve"> give you anything? What value did it have? How was it to use DIARY?</w:t>
      </w:r>
    </w:p>
    <w:p w:rsidRPr="00587C44" w:rsidR="00587C44" w:rsidP="00587C44" w:rsidRDefault="00587C44" w14:paraId="3816A86C" w14:textId="03E5F693">
      <w:pPr>
        <w:pStyle w:val="ListParagraph"/>
        <w:numPr>
          <w:ilvl w:val="1"/>
          <w:numId w:val="5"/>
        </w:numPr>
      </w:pPr>
      <w:r w:rsidRPr="00587C44">
        <w:t xml:space="preserve">Was it valuable with the reflection and prompts? </w:t>
      </w:r>
    </w:p>
    <w:p w:rsidRPr="00587C44" w:rsidR="00587C44" w:rsidP="00587C44" w:rsidRDefault="00587C44" w14:paraId="7EDEFE0B" w14:textId="6EB26D86">
      <w:pPr>
        <w:pStyle w:val="ListParagraph"/>
        <w:numPr>
          <w:ilvl w:val="1"/>
          <w:numId w:val="5"/>
        </w:numPr>
      </w:pPr>
      <w:r w:rsidRPr="00587C44">
        <w:t>What reflections/prompts were better or worse?</w:t>
      </w:r>
    </w:p>
    <w:p w:rsidR="00587C44" w:rsidP="00587C44" w:rsidRDefault="00587C44" w14:paraId="4640716D" w14:textId="0DC836D7">
      <w:pPr>
        <w:pStyle w:val="ListParagraph"/>
        <w:numPr>
          <w:ilvl w:val="1"/>
          <w:numId w:val="5"/>
        </w:numPr>
      </w:pPr>
      <w:r w:rsidRPr="00587C44">
        <w:t>What reflections/prompts do you feel were missing?</w:t>
      </w:r>
    </w:p>
    <w:p w:rsidRPr="00587C44" w:rsidR="00587C44" w:rsidP="00587C44" w:rsidRDefault="00587C44" w14:paraId="67F70DAC" w14:textId="77777777">
      <w:pPr>
        <w:pStyle w:val="ListParagraph"/>
        <w:ind w:left="1440"/>
      </w:pPr>
    </w:p>
    <w:p w:rsidR="00587C44" w:rsidP="00587C44" w:rsidRDefault="00587C44" w14:paraId="01A623FB" w14:textId="4B37152D">
      <w:pPr>
        <w:pStyle w:val="ListParagraph"/>
        <w:numPr>
          <w:ilvl w:val="0"/>
          <w:numId w:val="5"/>
        </w:numPr>
        <w:rPr>
          <w:b/>
          <w:bCs/>
        </w:rPr>
      </w:pPr>
      <w:r>
        <w:rPr>
          <w:b/>
          <w:bCs/>
        </w:rPr>
        <w:t>What were the reasons behind engaging with the intervention?</w:t>
      </w:r>
    </w:p>
    <w:p w:rsidR="00587C44" w:rsidP="00587C44" w:rsidRDefault="00587C44" w14:paraId="3C63450B" w14:textId="314C7579">
      <w:pPr>
        <w:pStyle w:val="ListParagraph"/>
        <w:numPr>
          <w:ilvl w:val="1"/>
          <w:numId w:val="5"/>
        </w:numPr>
      </w:pPr>
      <w:r w:rsidRPr="00587C44">
        <w:t>Were you engaged before or was it due to the intervention format/app?</w:t>
      </w:r>
    </w:p>
    <w:p w:rsidR="00587C44" w:rsidP="00587C44" w:rsidRDefault="00587C44" w14:paraId="018A6A9D" w14:textId="1B876B2A">
      <w:pPr>
        <w:pStyle w:val="ListParagraph"/>
        <w:numPr>
          <w:ilvl w:val="1"/>
          <w:numId w:val="5"/>
        </w:numPr>
      </w:pPr>
      <w:r>
        <w:t xml:space="preserve">What made you keep up </w:t>
      </w:r>
      <w:proofErr w:type="gramStart"/>
      <w:r>
        <w:t>engagement</w:t>
      </w:r>
      <w:proofErr w:type="gramEnd"/>
      <w:r>
        <w:t>?</w:t>
      </w:r>
    </w:p>
    <w:p w:rsidR="00587C44" w:rsidP="00587C44" w:rsidRDefault="00587C44" w14:paraId="303D59A6" w14:textId="38121819">
      <w:pPr>
        <w:pStyle w:val="ListParagraph"/>
        <w:numPr>
          <w:ilvl w:val="1"/>
          <w:numId w:val="5"/>
        </w:numPr>
      </w:pPr>
      <w:r>
        <w:t xml:space="preserve">Was there something which negatively affected </w:t>
      </w:r>
      <w:proofErr w:type="gramStart"/>
      <w:r>
        <w:t>engagement</w:t>
      </w:r>
      <w:proofErr w:type="gramEnd"/>
      <w:r>
        <w:t>?</w:t>
      </w:r>
    </w:p>
    <w:p w:rsidR="00587C44" w:rsidP="00587C44" w:rsidRDefault="00587C44" w14:paraId="2E6CC520" w14:textId="6D1DB020">
      <w:pPr>
        <w:pStyle w:val="ListParagraph"/>
        <w:numPr>
          <w:ilvl w:val="1"/>
          <w:numId w:val="5"/>
        </w:numPr>
      </w:pPr>
      <w:r>
        <w:t>What would positively influence engagement?</w:t>
      </w:r>
    </w:p>
    <w:p w:rsidRPr="00587C44" w:rsidR="00587C44" w:rsidP="00587C44" w:rsidRDefault="00587C44" w14:paraId="6D878A68" w14:textId="77777777">
      <w:pPr>
        <w:pStyle w:val="ListParagraph"/>
        <w:ind w:left="1440"/>
        <w:rPr>
          <w:b/>
          <w:bCs/>
        </w:rPr>
      </w:pPr>
    </w:p>
    <w:p w:rsidRPr="00587C44" w:rsidR="00587C44" w:rsidP="00587C44" w:rsidRDefault="00587C44" w14:paraId="7827B23F" w14:textId="5AFB15E3">
      <w:pPr>
        <w:pStyle w:val="ListParagraph"/>
        <w:numPr>
          <w:ilvl w:val="0"/>
          <w:numId w:val="5"/>
        </w:numPr>
        <w:rPr>
          <w:b/>
          <w:bCs/>
        </w:rPr>
      </w:pPr>
      <w:r w:rsidRPr="00587C44">
        <w:rPr>
          <w:b/>
          <w:bCs/>
        </w:rPr>
        <w:t>How did the daily format feel?</w:t>
      </w:r>
    </w:p>
    <w:p w:rsidR="00587C44" w:rsidP="00587C44" w:rsidRDefault="00587C44" w14:paraId="3722E5C3" w14:textId="5A2F080D">
      <w:pPr>
        <w:pStyle w:val="ListParagraph"/>
        <w:numPr>
          <w:ilvl w:val="1"/>
          <w:numId w:val="5"/>
        </w:numPr>
      </w:pPr>
      <w:r>
        <w:t>Too often, too rarely?</w:t>
      </w:r>
    </w:p>
    <w:p w:rsidR="00587C44" w:rsidP="00587C44" w:rsidRDefault="00587C44" w14:paraId="245A4A8F" w14:textId="6134B787">
      <w:pPr>
        <w:pStyle w:val="ListParagraph"/>
        <w:numPr>
          <w:ilvl w:val="1"/>
          <w:numId w:val="5"/>
        </w:numPr>
      </w:pPr>
      <w:r>
        <w:t>Was it too much/little work? Would you have preferred another structure?</w:t>
      </w:r>
    </w:p>
    <w:p w:rsidR="00587C44" w:rsidP="00587C44" w:rsidRDefault="00587C44" w14:paraId="25E6000F" w14:textId="58E36F19">
      <w:pPr>
        <w:pStyle w:val="ListParagraph"/>
        <w:numPr>
          <w:ilvl w:val="1"/>
          <w:numId w:val="5"/>
        </w:numPr>
      </w:pPr>
      <w:r>
        <w:t xml:space="preserve">In what ways could one decrease the </w:t>
      </w:r>
      <w:r w:rsidR="002B642C">
        <w:t>effort</w:t>
      </w:r>
      <w:r>
        <w:t>?</w:t>
      </w:r>
    </w:p>
    <w:p w:rsidRPr="00587C44" w:rsidR="00587C44" w:rsidP="00587C44" w:rsidRDefault="00587C44" w14:paraId="4F96D0E2" w14:textId="46147125">
      <w:pPr>
        <w:pStyle w:val="ListParagraph"/>
        <w:numPr>
          <w:ilvl w:val="0"/>
          <w:numId w:val="5"/>
        </w:numPr>
        <w:rPr>
          <w:b/>
          <w:bCs/>
        </w:rPr>
      </w:pPr>
      <w:r w:rsidRPr="00587C44">
        <w:rPr>
          <w:b/>
          <w:bCs/>
        </w:rPr>
        <w:t>In what ways could this kind of application be used?</w:t>
      </w:r>
    </w:p>
    <w:p w:rsidR="00587C44" w:rsidP="00587C44" w:rsidRDefault="00587C44" w14:paraId="197D177A" w14:textId="0829804C">
      <w:pPr>
        <w:pStyle w:val="ListParagraph"/>
        <w:numPr>
          <w:ilvl w:val="1"/>
          <w:numId w:val="5"/>
        </w:numPr>
      </w:pPr>
      <w:r>
        <w:t>Would you like to have this in the future?</w:t>
      </w:r>
    </w:p>
    <w:p w:rsidR="00587C44" w:rsidP="00587C44" w:rsidRDefault="00587C44" w14:paraId="119DC0AF" w14:textId="40943658">
      <w:pPr>
        <w:pStyle w:val="ListParagraph"/>
        <w:numPr>
          <w:ilvl w:val="1"/>
          <w:numId w:val="5"/>
        </w:numPr>
      </w:pPr>
      <w:r>
        <w:t>In what ways do you think this kind of intervention could and should be used?</w:t>
      </w:r>
    </w:p>
    <w:p w:rsidR="00587C44" w:rsidP="00587C44" w:rsidRDefault="00587C44" w14:paraId="389B7FBF" w14:textId="0AC94297">
      <w:pPr>
        <w:pStyle w:val="ListParagraph"/>
        <w:numPr>
          <w:ilvl w:val="1"/>
          <w:numId w:val="5"/>
        </w:numPr>
      </w:pPr>
      <w:r>
        <w:t>For whom and when is this kind of intervention appropriate?</w:t>
      </w:r>
    </w:p>
    <w:p w:rsidRPr="00587C44" w:rsidR="00587C44" w:rsidP="00587C44" w:rsidRDefault="00215645" w14:paraId="024B175D" w14:textId="6B2F71FF">
      <w:pPr>
        <w:pStyle w:val="ListParagraph"/>
        <w:numPr>
          <w:ilvl w:val="1"/>
          <w:numId w:val="5"/>
        </w:numPr>
      </w:pPr>
      <w:r>
        <w:t xml:space="preserve">What </w:t>
      </w:r>
      <w:r w:rsidR="008B4738">
        <w:t>additional functionalities</w:t>
      </w:r>
      <w:r>
        <w:t xml:space="preserve"> would be useful?</w:t>
      </w:r>
    </w:p>
    <w:p w:rsidRPr="001561FC" w:rsidR="00587C44" w:rsidP="00587C44" w:rsidRDefault="000971C9" w14:paraId="202DE5EF" w14:textId="2D82A939">
      <w:pPr>
        <w:rPr>
          <w:sz w:val="24"/>
          <w:szCs w:val="24"/>
          <w:u w:val="single"/>
          <w:lang w:val="en-US"/>
        </w:rPr>
      </w:pPr>
      <w:r w:rsidRPr="001561FC">
        <w:rPr>
          <w:sz w:val="24"/>
          <w:szCs w:val="24"/>
          <w:u w:val="single"/>
          <w:lang w:val="en-US"/>
        </w:rPr>
        <w:t>L</w:t>
      </w:r>
      <w:r w:rsidRPr="001561FC" w:rsidR="00340318">
        <w:rPr>
          <w:sz w:val="24"/>
          <w:szCs w:val="24"/>
          <w:u w:val="single"/>
          <w:lang w:val="en-US"/>
        </w:rPr>
        <w:t xml:space="preserve">ow-adherence participant – Answered less than 14 </w:t>
      </w:r>
      <w:proofErr w:type="gramStart"/>
      <w:r w:rsidR="001561FC">
        <w:rPr>
          <w:sz w:val="24"/>
          <w:szCs w:val="24"/>
          <w:u w:val="single"/>
          <w:lang w:val="en-US"/>
        </w:rPr>
        <w:t>times</w:t>
      </w:r>
      <w:proofErr w:type="gramEnd"/>
    </w:p>
    <w:p w:rsidR="00587C44" w:rsidP="001B60CD" w:rsidRDefault="001B60CD" w14:paraId="30223FE1" w14:textId="4A546173">
      <w:pPr>
        <w:pStyle w:val="ListParagraph"/>
        <w:numPr>
          <w:ilvl w:val="0"/>
          <w:numId w:val="7"/>
        </w:numPr>
        <w:rPr>
          <w:b/>
          <w:bCs/>
        </w:rPr>
      </w:pPr>
      <w:r>
        <w:rPr>
          <w:b/>
          <w:bCs/>
        </w:rPr>
        <w:t>How was it to use the intervention? Has it given you anything? What value did it have?</w:t>
      </w:r>
    </w:p>
    <w:p w:rsidRPr="00587C44" w:rsidR="001B60CD" w:rsidP="001B60CD" w:rsidRDefault="001B60CD" w14:paraId="330ACE24" w14:textId="77777777">
      <w:pPr>
        <w:pStyle w:val="ListParagraph"/>
        <w:numPr>
          <w:ilvl w:val="1"/>
          <w:numId w:val="7"/>
        </w:numPr>
      </w:pPr>
      <w:r w:rsidRPr="00587C44">
        <w:t xml:space="preserve">Was it valuable with the reflection and prompts? </w:t>
      </w:r>
    </w:p>
    <w:p w:rsidRPr="00587C44" w:rsidR="001B60CD" w:rsidP="001B60CD" w:rsidRDefault="001B60CD" w14:paraId="40930AA7" w14:textId="77777777">
      <w:pPr>
        <w:pStyle w:val="ListParagraph"/>
        <w:numPr>
          <w:ilvl w:val="1"/>
          <w:numId w:val="7"/>
        </w:numPr>
      </w:pPr>
      <w:r w:rsidRPr="00587C44">
        <w:t>What reflections/prompts were better or worse?</w:t>
      </w:r>
    </w:p>
    <w:p w:rsidR="001B60CD" w:rsidP="001B60CD" w:rsidRDefault="001B60CD" w14:paraId="640C7EC2" w14:textId="77777777">
      <w:pPr>
        <w:pStyle w:val="ListParagraph"/>
        <w:numPr>
          <w:ilvl w:val="1"/>
          <w:numId w:val="7"/>
        </w:numPr>
      </w:pPr>
      <w:r w:rsidRPr="00587C44">
        <w:t>What reflections/prompts do you feel were missing?</w:t>
      </w:r>
    </w:p>
    <w:p w:rsidRPr="001B60CD" w:rsidR="001B60CD" w:rsidP="001B60CD" w:rsidRDefault="001B60CD" w14:paraId="746ED929" w14:textId="77777777">
      <w:pPr>
        <w:pStyle w:val="ListParagraph"/>
        <w:rPr>
          <w:b/>
          <w:bCs/>
        </w:rPr>
      </w:pPr>
    </w:p>
    <w:p w:rsidR="002B642C" w:rsidP="002B642C" w:rsidRDefault="002B642C" w14:paraId="13820491" w14:textId="19F2EE55">
      <w:pPr>
        <w:pStyle w:val="ListParagraph"/>
        <w:numPr>
          <w:ilvl w:val="0"/>
          <w:numId w:val="7"/>
        </w:numPr>
        <w:rPr>
          <w:b/>
          <w:bCs/>
        </w:rPr>
      </w:pPr>
      <w:r>
        <w:rPr>
          <w:b/>
          <w:bCs/>
        </w:rPr>
        <w:t>What made you use the intervention to the extent that you did?</w:t>
      </w:r>
    </w:p>
    <w:p w:rsidRPr="002B642C" w:rsidR="002B642C" w:rsidP="002B642C" w:rsidRDefault="002B642C" w14:paraId="083C8246" w14:textId="7B1CC995">
      <w:pPr>
        <w:pStyle w:val="ListParagraph"/>
        <w:numPr>
          <w:ilvl w:val="1"/>
          <w:numId w:val="7"/>
        </w:numPr>
      </w:pPr>
      <w:r w:rsidRPr="002B642C">
        <w:t>Was it due to engagement?</w:t>
      </w:r>
    </w:p>
    <w:p w:rsidRPr="002B642C" w:rsidR="002B642C" w:rsidP="002B642C" w:rsidRDefault="002B642C" w14:paraId="16EFDD6C" w14:textId="7513C4D8">
      <w:pPr>
        <w:pStyle w:val="ListParagraph"/>
        <w:numPr>
          <w:ilvl w:val="1"/>
          <w:numId w:val="7"/>
        </w:numPr>
      </w:pPr>
      <w:r w:rsidRPr="002B642C">
        <w:t>Where you engaged before starting or was it because of the format/application?</w:t>
      </w:r>
    </w:p>
    <w:p w:rsidRPr="002B642C" w:rsidR="002B642C" w:rsidP="002B642C" w:rsidRDefault="002B642C" w14:paraId="77589C05" w14:textId="0946DBB3">
      <w:pPr>
        <w:pStyle w:val="ListParagraph"/>
        <w:numPr>
          <w:ilvl w:val="1"/>
          <w:numId w:val="7"/>
        </w:numPr>
      </w:pPr>
      <w:r w:rsidRPr="002B642C">
        <w:t>What affected engagement negatively?</w:t>
      </w:r>
    </w:p>
    <w:p w:rsidRPr="002B642C" w:rsidR="002B642C" w:rsidP="002B642C" w:rsidRDefault="002B642C" w14:paraId="73F40532" w14:textId="5EA63F9C">
      <w:pPr>
        <w:pStyle w:val="ListParagraph"/>
        <w:numPr>
          <w:ilvl w:val="1"/>
          <w:numId w:val="7"/>
        </w:numPr>
      </w:pPr>
      <w:r w:rsidRPr="002B642C">
        <w:t>What factors would positively influence engagement?</w:t>
      </w:r>
    </w:p>
    <w:p w:rsidR="002B642C" w:rsidP="002B642C" w:rsidRDefault="002B642C" w14:paraId="6AE243AB" w14:textId="6DFA7F51">
      <w:pPr>
        <w:pStyle w:val="ListParagraph"/>
        <w:numPr>
          <w:ilvl w:val="1"/>
          <w:numId w:val="7"/>
        </w:numPr>
      </w:pPr>
      <w:r>
        <w:t>Did you experience</w:t>
      </w:r>
      <w:r w:rsidRPr="002B642C">
        <w:t xml:space="preserve"> any </w:t>
      </w:r>
      <w:r>
        <w:t>specific</w:t>
      </w:r>
      <w:r w:rsidRPr="002B642C">
        <w:t xml:space="preserve"> barrier to engagement</w:t>
      </w:r>
      <w:r>
        <w:t>?</w:t>
      </w:r>
    </w:p>
    <w:p w:rsidR="002B642C" w:rsidP="002B642C" w:rsidRDefault="002B642C" w14:paraId="7DC582C3" w14:textId="77777777">
      <w:pPr>
        <w:pStyle w:val="ListParagraph"/>
        <w:ind w:left="1440"/>
      </w:pPr>
    </w:p>
    <w:p w:rsidR="7185C762" w:rsidP="7185C762" w:rsidRDefault="7185C762" w14:paraId="6F1640FB" w14:textId="7E694262">
      <w:pPr>
        <w:pStyle w:val="ListParagraph"/>
        <w:ind w:left="1440"/>
      </w:pPr>
    </w:p>
    <w:p w:rsidR="7185C762" w:rsidP="7185C762" w:rsidRDefault="7185C762" w14:paraId="29255D1C" w14:textId="0FAFE47B">
      <w:pPr>
        <w:pStyle w:val="ListParagraph"/>
        <w:ind w:left="1440"/>
      </w:pPr>
    </w:p>
    <w:p w:rsidR="7185C762" w:rsidP="7185C762" w:rsidRDefault="7185C762" w14:paraId="5292BA76" w14:textId="620BFB58">
      <w:pPr>
        <w:pStyle w:val="ListParagraph"/>
        <w:ind w:left="1440"/>
      </w:pPr>
    </w:p>
    <w:p w:rsidR="002B642C" w:rsidP="002B642C" w:rsidRDefault="002B642C" w14:paraId="7B93D0C7" w14:textId="1A398847">
      <w:pPr>
        <w:pStyle w:val="ListParagraph"/>
        <w:numPr>
          <w:ilvl w:val="0"/>
          <w:numId w:val="7"/>
        </w:numPr>
        <w:rPr>
          <w:b/>
          <w:bCs/>
        </w:rPr>
      </w:pPr>
      <w:r>
        <w:rPr>
          <w:b/>
          <w:bCs/>
        </w:rPr>
        <w:t>How was the daily structure</w:t>
      </w:r>
      <w:r w:rsidRPr="002B642C">
        <w:rPr>
          <w:b/>
          <w:bCs/>
        </w:rPr>
        <w:t>?</w:t>
      </w:r>
    </w:p>
    <w:p w:rsidRPr="00F23486" w:rsidR="002B642C" w:rsidP="002B642C" w:rsidRDefault="002B642C" w14:paraId="23D9F026" w14:textId="6147C7DD">
      <w:pPr>
        <w:pStyle w:val="ListParagraph"/>
        <w:numPr>
          <w:ilvl w:val="1"/>
          <w:numId w:val="7"/>
        </w:numPr>
      </w:pPr>
      <w:r w:rsidRPr="00F23486">
        <w:t>How did you feel about the daily structure? Too often, too rarely?</w:t>
      </w:r>
    </w:p>
    <w:p w:rsidRPr="00F23486" w:rsidR="002B642C" w:rsidP="002B642C" w:rsidRDefault="002B642C" w14:paraId="2A55F7B3" w14:textId="7D8ED5CC">
      <w:pPr>
        <w:pStyle w:val="ListParagraph"/>
        <w:numPr>
          <w:ilvl w:val="1"/>
          <w:numId w:val="7"/>
        </w:numPr>
      </w:pPr>
      <w:r w:rsidRPr="00F23486">
        <w:lastRenderedPageBreak/>
        <w:t>Was it too much/little work? Would you prefer another structure?</w:t>
      </w:r>
    </w:p>
    <w:p w:rsidRPr="00F23486" w:rsidR="002B642C" w:rsidP="002B642C" w:rsidRDefault="002B642C" w14:paraId="66FEBECA" w14:textId="25F61BD2">
      <w:pPr>
        <w:pStyle w:val="ListParagraph"/>
        <w:numPr>
          <w:ilvl w:val="1"/>
          <w:numId w:val="7"/>
        </w:numPr>
      </w:pPr>
      <w:r w:rsidRPr="00F23486">
        <w:t>In what ways can one decrease the effort?</w:t>
      </w:r>
    </w:p>
    <w:p w:rsidR="002B642C" w:rsidP="00F23486" w:rsidRDefault="002B642C" w14:paraId="172AB3C4" w14:textId="736FA223">
      <w:pPr>
        <w:pStyle w:val="ListParagraph"/>
        <w:numPr>
          <w:ilvl w:val="1"/>
          <w:numId w:val="7"/>
        </w:numPr>
      </w:pPr>
      <w:r w:rsidRPr="00F23486">
        <w:t>How could we encourage people to engage more?</w:t>
      </w:r>
    </w:p>
    <w:p w:rsidRPr="00F23486" w:rsidR="00F23486" w:rsidP="00F23486" w:rsidRDefault="00F23486" w14:paraId="1643AF9E" w14:textId="77777777">
      <w:pPr>
        <w:pStyle w:val="ListParagraph"/>
        <w:ind w:left="1440"/>
        <w:rPr>
          <w:b/>
          <w:bCs/>
        </w:rPr>
      </w:pPr>
    </w:p>
    <w:p w:rsidRPr="00587C44" w:rsidR="00F23486" w:rsidP="00F23486" w:rsidRDefault="00F23486" w14:paraId="0A410BE2" w14:textId="77777777">
      <w:pPr>
        <w:pStyle w:val="ListParagraph"/>
        <w:numPr>
          <w:ilvl w:val="0"/>
          <w:numId w:val="2"/>
        </w:numPr>
        <w:rPr>
          <w:b/>
          <w:bCs/>
        </w:rPr>
      </w:pPr>
      <w:r w:rsidRPr="00587C44">
        <w:rPr>
          <w:b/>
          <w:bCs/>
        </w:rPr>
        <w:t>In what ways could this kind of application be used?</w:t>
      </w:r>
    </w:p>
    <w:p w:rsidR="00F23486" w:rsidP="00F23486" w:rsidRDefault="00F23486" w14:paraId="7C719179" w14:textId="77777777">
      <w:pPr>
        <w:pStyle w:val="ListParagraph"/>
        <w:numPr>
          <w:ilvl w:val="1"/>
          <w:numId w:val="2"/>
        </w:numPr>
      </w:pPr>
      <w:r>
        <w:t>Would you like to have this in the future?</w:t>
      </w:r>
    </w:p>
    <w:p w:rsidR="00F23486" w:rsidP="00F23486" w:rsidRDefault="00F23486" w14:paraId="2BE6CDE3" w14:textId="77777777">
      <w:pPr>
        <w:pStyle w:val="ListParagraph"/>
        <w:numPr>
          <w:ilvl w:val="1"/>
          <w:numId w:val="2"/>
        </w:numPr>
      </w:pPr>
      <w:r>
        <w:t>In what ways do you think this kind of intervention could and should be used?</w:t>
      </w:r>
    </w:p>
    <w:p w:rsidR="00F23486" w:rsidP="00F23486" w:rsidRDefault="00F23486" w14:paraId="50754BEA" w14:textId="77777777">
      <w:pPr>
        <w:pStyle w:val="ListParagraph"/>
        <w:numPr>
          <w:ilvl w:val="1"/>
          <w:numId w:val="2"/>
        </w:numPr>
      </w:pPr>
      <w:r>
        <w:t>For whom and when is this kind of intervention appropriate?</w:t>
      </w:r>
    </w:p>
    <w:p w:rsidRPr="00587C44" w:rsidR="00F23486" w:rsidP="00F23486" w:rsidRDefault="00F23486" w14:paraId="3EEE30AA" w14:textId="77777777">
      <w:pPr>
        <w:pStyle w:val="ListParagraph"/>
        <w:numPr>
          <w:ilvl w:val="1"/>
          <w:numId w:val="2"/>
        </w:numPr>
      </w:pPr>
      <w:r>
        <w:t>What additional functionalities would be useful?</w:t>
      </w:r>
    </w:p>
    <w:p w:rsidRPr="00615DEF" w:rsidR="00F23486" w:rsidP="00F23486" w:rsidRDefault="00F23486" w14:paraId="34DA7F40" w14:textId="6441A913">
      <w:pPr>
        <w:rPr>
          <w:sz w:val="24"/>
          <w:szCs w:val="24"/>
          <w:u w:val="single"/>
        </w:rPr>
      </w:pPr>
      <w:r w:rsidRPr="00615DEF">
        <w:rPr>
          <w:sz w:val="24"/>
          <w:szCs w:val="24"/>
          <w:u w:val="single"/>
        </w:rPr>
        <w:t>No-</w:t>
      </w:r>
      <w:proofErr w:type="spellStart"/>
      <w:r w:rsidRPr="00615DEF">
        <w:rPr>
          <w:sz w:val="24"/>
          <w:szCs w:val="24"/>
          <w:u w:val="single"/>
        </w:rPr>
        <w:t>uptake</w:t>
      </w:r>
      <w:proofErr w:type="spellEnd"/>
      <w:r w:rsidRPr="00615DEF">
        <w:rPr>
          <w:sz w:val="24"/>
          <w:szCs w:val="24"/>
          <w:u w:val="single"/>
        </w:rPr>
        <w:t xml:space="preserve"> </w:t>
      </w:r>
    </w:p>
    <w:p w:rsidR="00F23486" w:rsidP="00F23486" w:rsidRDefault="00F23486" w14:paraId="6A4551BF" w14:textId="0FDDDD43">
      <w:pPr>
        <w:pStyle w:val="ListParagraph"/>
        <w:numPr>
          <w:ilvl w:val="0"/>
          <w:numId w:val="10"/>
        </w:numPr>
        <w:rPr>
          <w:b/>
          <w:bCs/>
        </w:rPr>
      </w:pPr>
      <w:r>
        <w:rPr>
          <w:b/>
          <w:bCs/>
        </w:rPr>
        <w:t>Why did you choose not to download the application? What was the obstacle?</w:t>
      </w:r>
    </w:p>
    <w:p w:rsidR="00F23486" w:rsidP="31BC7013" w:rsidRDefault="00F23486" w14:paraId="181092DC" w14:textId="53FABE45" w14:noSpellErr="1">
      <w:pPr>
        <w:pStyle w:val="ListParagraph"/>
        <w:numPr>
          <w:ilvl w:val="1"/>
          <w:numId w:val="11"/>
        </w:numPr>
        <w:rPr>
          <w:b w:val="0"/>
          <w:bCs w:val="0"/>
        </w:rPr>
      </w:pPr>
      <w:r w:rsidR="00F23486">
        <w:rPr>
          <w:b w:val="0"/>
          <w:bCs w:val="0"/>
        </w:rPr>
        <w:t>Did not understand the extent of the study protocol?</w:t>
      </w:r>
    </w:p>
    <w:p w:rsidR="00F23486" w:rsidP="31BC7013" w:rsidRDefault="00F23486" w14:paraId="36D25212" w14:textId="52CE88E2" w14:noSpellErr="1">
      <w:pPr>
        <w:pStyle w:val="ListParagraph"/>
        <w:numPr>
          <w:ilvl w:val="1"/>
          <w:numId w:val="11"/>
        </w:numPr>
        <w:rPr>
          <w:b w:val="0"/>
          <w:bCs w:val="0"/>
        </w:rPr>
      </w:pPr>
      <w:r w:rsidR="00F23486">
        <w:rPr>
          <w:b w:val="0"/>
          <w:bCs w:val="0"/>
        </w:rPr>
        <w:t>Did you feel it was effortful with the intervention format and/or technology?</w:t>
      </w:r>
    </w:p>
    <w:p w:rsidR="00F23486" w:rsidP="31BC7013" w:rsidRDefault="00F23486" w14:paraId="6325F83A" w14:textId="09A7AE52" w14:noSpellErr="1">
      <w:pPr>
        <w:pStyle w:val="ListParagraph"/>
        <w:numPr>
          <w:ilvl w:val="1"/>
          <w:numId w:val="11"/>
        </w:numPr>
        <w:rPr>
          <w:b w:val="0"/>
          <w:bCs w:val="0"/>
        </w:rPr>
      </w:pPr>
      <w:r w:rsidR="00F23486">
        <w:rPr>
          <w:b w:val="0"/>
          <w:bCs w:val="0"/>
        </w:rPr>
        <w:t>What could have helped you to download the app and follow the study protocol?</w:t>
      </w:r>
    </w:p>
    <w:p w:rsidR="00F23486" w:rsidP="31BC7013" w:rsidRDefault="00F23486" w14:paraId="5B2705C1" w14:textId="1C4218CB" w14:noSpellErr="1">
      <w:pPr>
        <w:pStyle w:val="ListParagraph"/>
        <w:numPr>
          <w:ilvl w:val="1"/>
          <w:numId w:val="11"/>
        </w:numPr>
        <w:rPr>
          <w:b w:val="0"/>
          <w:bCs w:val="0"/>
        </w:rPr>
      </w:pPr>
      <w:r w:rsidR="00F23486">
        <w:rPr>
          <w:b w:val="0"/>
          <w:bCs w:val="0"/>
        </w:rPr>
        <w:t>What felt challenging?</w:t>
      </w:r>
    </w:p>
    <w:p w:rsidR="00F23486" w:rsidP="31BC7013" w:rsidRDefault="00F23486" w14:paraId="4726D2A6" w14:textId="603747F8" w14:noSpellErr="1">
      <w:pPr>
        <w:pStyle w:val="ListParagraph"/>
        <w:numPr>
          <w:ilvl w:val="1"/>
          <w:numId w:val="11"/>
        </w:numPr>
        <w:rPr>
          <w:b w:val="0"/>
          <w:bCs w:val="0"/>
        </w:rPr>
      </w:pPr>
      <w:r w:rsidR="00F23486">
        <w:rPr>
          <w:b w:val="0"/>
          <w:bCs w:val="0"/>
        </w:rPr>
        <w:t xml:space="preserve">Could we change anything to </w:t>
      </w:r>
      <w:r w:rsidR="00D9366E">
        <w:rPr>
          <w:b w:val="0"/>
          <w:bCs w:val="0"/>
        </w:rPr>
        <w:t>lower the threshold?</w:t>
      </w:r>
    </w:p>
    <w:p w:rsidRPr="00F23486" w:rsidR="00D9366E" w:rsidP="31BC7013" w:rsidRDefault="00D9366E" w14:paraId="412E83FD" w14:textId="397B6FBC" w14:noSpellErr="1">
      <w:pPr>
        <w:pStyle w:val="ListParagraph"/>
        <w:numPr>
          <w:ilvl w:val="1"/>
          <w:numId w:val="11"/>
        </w:numPr>
        <w:rPr>
          <w:b w:val="0"/>
          <w:bCs w:val="0"/>
        </w:rPr>
      </w:pPr>
      <w:r w:rsidR="00D9366E">
        <w:rPr>
          <w:b w:val="0"/>
          <w:bCs w:val="0"/>
        </w:rPr>
        <w:t>What would have made you want to use the application?</w:t>
      </w:r>
    </w:p>
    <w:p w:rsidRPr="00587C44" w:rsidR="00587C44" w:rsidRDefault="00587C44" w14:paraId="3653ADE9" w14:textId="77777777">
      <w:pPr>
        <w:rPr>
          <w:b/>
          <w:bCs/>
        </w:rPr>
      </w:pPr>
    </w:p>
    <w:sectPr w:rsidRPr="00587C44" w:rsidR="00587C44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51E37"/>
    <w:multiLevelType w:val="hybridMultilevel"/>
    <w:tmpl w:val="A61C20D6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94660D"/>
    <w:multiLevelType w:val="hybridMultilevel"/>
    <w:tmpl w:val="99689144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490EAA"/>
    <w:multiLevelType w:val="hybridMultilevel"/>
    <w:tmpl w:val="72EC49D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41335C"/>
    <w:multiLevelType w:val="hybridMultilevel"/>
    <w:tmpl w:val="EB1C3164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E4533F"/>
    <w:multiLevelType w:val="hybridMultilevel"/>
    <w:tmpl w:val="1ECA744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E75D54"/>
    <w:multiLevelType w:val="hybridMultilevel"/>
    <w:tmpl w:val="3C8C4DE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D548CD"/>
    <w:multiLevelType w:val="hybridMultilevel"/>
    <w:tmpl w:val="63BCB0FC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1">
      <w:start w:val="1"/>
      <w:numFmt w:val="decimal"/>
      <w:lvlText w:val="%2)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F16DA9"/>
    <w:multiLevelType w:val="hybridMultilevel"/>
    <w:tmpl w:val="D474F63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10764F"/>
    <w:multiLevelType w:val="hybridMultilevel"/>
    <w:tmpl w:val="817856A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03621C"/>
    <w:multiLevelType w:val="hybridMultilevel"/>
    <w:tmpl w:val="3C8C4DE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214722"/>
    <w:multiLevelType w:val="hybridMultilevel"/>
    <w:tmpl w:val="5C92A6BE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0120938">
    <w:abstractNumId w:val="9"/>
  </w:num>
  <w:num w:numId="2" w16cid:durableId="1948582652">
    <w:abstractNumId w:val="5"/>
  </w:num>
  <w:num w:numId="3" w16cid:durableId="814882445">
    <w:abstractNumId w:val="7"/>
  </w:num>
  <w:num w:numId="4" w16cid:durableId="305554595">
    <w:abstractNumId w:val="2"/>
  </w:num>
  <w:num w:numId="5" w16cid:durableId="2066877280">
    <w:abstractNumId w:val="4"/>
  </w:num>
  <w:num w:numId="6" w16cid:durableId="763067476">
    <w:abstractNumId w:val="10"/>
  </w:num>
  <w:num w:numId="7" w16cid:durableId="1551653914">
    <w:abstractNumId w:val="3"/>
  </w:num>
  <w:num w:numId="8" w16cid:durableId="511267168">
    <w:abstractNumId w:val="0"/>
  </w:num>
  <w:num w:numId="9" w16cid:durableId="2027368788">
    <w:abstractNumId w:val="1"/>
  </w:num>
  <w:num w:numId="10" w16cid:durableId="1732120821">
    <w:abstractNumId w:val="6"/>
  </w:num>
  <w:num w:numId="11" w16cid:durableId="408189874">
    <w:abstractNumId w:val="8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C44"/>
    <w:rsid w:val="000971C9"/>
    <w:rsid w:val="001360CD"/>
    <w:rsid w:val="001561FC"/>
    <w:rsid w:val="001A40EE"/>
    <w:rsid w:val="001B60CD"/>
    <w:rsid w:val="00215645"/>
    <w:rsid w:val="002B642C"/>
    <w:rsid w:val="002F42F8"/>
    <w:rsid w:val="00340318"/>
    <w:rsid w:val="004508E1"/>
    <w:rsid w:val="005173CB"/>
    <w:rsid w:val="00587C44"/>
    <w:rsid w:val="005C4E2E"/>
    <w:rsid w:val="00615DEF"/>
    <w:rsid w:val="00807C3F"/>
    <w:rsid w:val="0089009B"/>
    <w:rsid w:val="008B4738"/>
    <w:rsid w:val="008F0333"/>
    <w:rsid w:val="00981FB3"/>
    <w:rsid w:val="00A5152C"/>
    <w:rsid w:val="00C360AE"/>
    <w:rsid w:val="00D73C86"/>
    <w:rsid w:val="00D9366E"/>
    <w:rsid w:val="00E45F33"/>
    <w:rsid w:val="00F23486"/>
    <w:rsid w:val="00F87786"/>
    <w:rsid w:val="31BC7013"/>
    <w:rsid w:val="7185C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FC834"/>
  <w15:chartTrackingRefBased/>
  <w15:docId w15:val="{9DB2986E-9284-478B-B458-E175FA8BE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7C44"/>
    <w:pPr>
      <w:ind w:left="720"/>
      <w:contextualSpacing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87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7C44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styleId="CommentTextChar" w:customStyle="1">
    <w:name w:val="Comment Text Char"/>
    <w:basedOn w:val="DefaultParagraphFont"/>
    <w:link w:val="CommentText"/>
    <w:uiPriority w:val="99"/>
    <w:rsid w:val="00587C44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13" /><Relationship Type="http://schemas.openxmlformats.org/officeDocument/2006/relationships/settings" Target="settings.xml" Id="rId3" /><Relationship Type="http://schemas.microsoft.com/office/2016/09/relationships/commentsIds" Target="commentsIds.xml" Id="rId7" /><Relationship Type="http://schemas.openxmlformats.org/officeDocument/2006/relationships/customXml" Target="../customXml/item1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microsoft.com/office/2011/relationships/commentsExtended" Target="commentsExtended.xml" Id="rId6" /><Relationship Type="http://schemas.openxmlformats.org/officeDocument/2006/relationships/theme" Target="theme/theme1.xml" Id="rId11" /><Relationship Type="http://schemas.microsoft.com/office/2011/relationships/people" Target="people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Relationship Type="http://schemas.openxmlformats.org/officeDocument/2006/relationships/customXml" Target="../customXml/item3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864205171C3AD46A8B0FE21577C7AF4" ma:contentTypeVersion="11" ma:contentTypeDescription="Skapa ett nytt dokument." ma:contentTypeScope="" ma:versionID="7619cb4294545298e645e68e5d8e76c7">
  <xsd:schema xmlns:xsd="http://www.w3.org/2001/XMLSchema" xmlns:xs="http://www.w3.org/2001/XMLSchema" xmlns:p="http://schemas.microsoft.com/office/2006/metadata/properties" xmlns:ns2="6fc2d8b9-4001-4156-8d55-a0e0d4ee6644" xmlns:ns3="46ae9cb0-0be3-46e6-8274-dbd038b4a388" targetNamespace="http://schemas.microsoft.com/office/2006/metadata/properties" ma:root="true" ma:fieldsID="a5cfd784bbe4c007eabe24a2a142a6a8" ns2:_="" ns3:_="">
    <xsd:import namespace="6fc2d8b9-4001-4156-8d55-a0e0d4ee6644"/>
    <xsd:import namespace="46ae9cb0-0be3-46e6-8274-dbd038b4a3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c2d8b9-4001-4156-8d55-a0e0d4ee66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ae9cb0-0be3-46e6-8274-dbd038b4a38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73D8D05-6FAF-4AA3-88F6-0B2CD606588E}"/>
</file>

<file path=customXml/itemProps2.xml><?xml version="1.0" encoding="utf-8"?>
<ds:datastoreItem xmlns:ds="http://schemas.openxmlformats.org/officeDocument/2006/customXml" ds:itemID="{FEB8463D-8A46-4404-AC28-2F7CBF5C9FEE}"/>
</file>

<file path=customXml/itemProps3.xml><?xml version="1.0" encoding="utf-8"?>
<ds:datastoreItem xmlns:ds="http://schemas.openxmlformats.org/officeDocument/2006/customXml" ds:itemID="{75DD7B9A-E93B-45FA-9AC1-218F85F631D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eo Kowalski</dc:creator>
  <keywords/>
  <dc:description/>
  <lastModifiedBy>Leo Kowalski</lastModifiedBy>
  <revision>30</revision>
  <dcterms:created xsi:type="dcterms:W3CDTF">2023-06-19T06:40:00.0000000Z</dcterms:created>
  <dcterms:modified xsi:type="dcterms:W3CDTF">2023-06-29T13:41:28.167769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64205171C3AD46A8B0FE21577C7AF4</vt:lpwstr>
  </property>
</Properties>
</file>